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A6ADA5" w14:textId="5D925267" w:rsidR="00EC287A" w:rsidRDefault="003230A1" w:rsidP="00A1264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472D5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4F655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D472D5">
        <w:rPr>
          <w:rFonts w:ascii="Times New Roman" w:hAnsi="Times New Roman" w:cs="Times New Roman"/>
          <w:b/>
          <w:bCs/>
          <w:sz w:val="24"/>
          <w:szCs w:val="24"/>
        </w:rPr>
        <w:t xml:space="preserve"> List for </w:t>
      </w:r>
      <w:r w:rsidR="00A1264D">
        <w:rPr>
          <w:rFonts w:ascii="Times New Roman" w:hAnsi="Times New Roman" w:cs="Times New Roman"/>
          <w:b/>
          <w:bCs/>
          <w:sz w:val="24"/>
          <w:szCs w:val="24"/>
        </w:rPr>
        <w:t xml:space="preserve">sequences </w:t>
      </w:r>
      <w:r w:rsidR="00813C8D"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="00A1264D">
        <w:rPr>
          <w:rFonts w:ascii="Times New Roman" w:hAnsi="Times New Roman" w:cs="Times New Roman"/>
          <w:b/>
          <w:bCs/>
          <w:sz w:val="24"/>
          <w:szCs w:val="24"/>
        </w:rPr>
        <w:t xml:space="preserve"> p</w:t>
      </w:r>
      <w:r w:rsidRPr="00D472D5">
        <w:rPr>
          <w:rFonts w:ascii="Times New Roman" w:hAnsi="Times New Roman" w:cs="Times New Roman"/>
          <w:b/>
          <w:bCs/>
          <w:sz w:val="24"/>
          <w:szCs w:val="24"/>
        </w:rPr>
        <w:t>rimer sets and siRNAs</w:t>
      </w:r>
    </w:p>
    <w:p w14:paraId="51702277" w14:textId="77777777" w:rsidR="004F655E" w:rsidRPr="00A1264D" w:rsidRDefault="004F655E" w:rsidP="00A1264D">
      <w:pPr>
        <w:jc w:val="center"/>
      </w:pPr>
    </w:p>
    <w:tbl>
      <w:tblPr>
        <w:tblpPr w:leftFromText="180" w:rightFromText="180" w:vertAnchor="text" w:horzAnchor="margin" w:tblpXSpec="center" w:tblpY="30"/>
        <w:tblW w:w="9853" w:type="dxa"/>
        <w:tblLook w:val="04A0" w:firstRow="1" w:lastRow="0" w:firstColumn="1" w:lastColumn="0" w:noHBand="0" w:noVBand="1"/>
      </w:tblPr>
      <w:tblGrid>
        <w:gridCol w:w="3402"/>
        <w:gridCol w:w="1843"/>
        <w:gridCol w:w="4608"/>
      </w:tblGrid>
      <w:tr w:rsidR="003230A1" w:rsidRPr="00D472D5" w14:paraId="12975F25" w14:textId="77777777" w:rsidTr="007242D5">
        <w:trPr>
          <w:trHeight w:val="280"/>
        </w:trPr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672C6EA" w14:textId="77777777" w:rsidR="003230A1" w:rsidRPr="00D472D5" w:rsidRDefault="003230A1" w:rsidP="00D0072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C45B33B" w14:textId="77777777" w:rsidR="003230A1" w:rsidRPr="00D472D5" w:rsidRDefault="003230A1" w:rsidP="007242D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irection</w:t>
            </w:r>
          </w:p>
        </w:tc>
        <w:tc>
          <w:tcPr>
            <w:tcW w:w="4608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8F9CF6D" w14:textId="77777777" w:rsidR="003230A1" w:rsidRPr="00D472D5" w:rsidRDefault="003230A1" w:rsidP="007242D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quences (5’-3’)</w:t>
            </w:r>
          </w:p>
        </w:tc>
      </w:tr>
      <w:tr w:rsidR="003230A1" w:rsidRPr="00D472D5" w14:paraId="18E1B7E7" w14:textId="77777777" w:rsidTr="007242D5">
        <w:trPr>
          <w:trHeight w:val="280"/>
        </w:trPr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29BA0C" w14:textId="77777777" w:rsidR="003230A1" w:rsidRPr="00D472D5" w:rsidRDefault="003230A1" w:rsidP="00D007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Primer sets for qRT-PCR 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D3539F" w14:textId="77777777" w:rsidR="003230A1" w:rsidRPr="00D472D5" w:rsidRDefault="003230A1" w:rsidP="007242D5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608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3BDEDE" w14:textId="77777777" w:rsidR="003230A1" w:rsidRPr="00D472D5" w:rsidRDefault="003230A1" w:rsidP="00D0072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3230A1" w:rsidRPr="00D472D5" w14:paraId="7346ADC1" w14:textId="77777777" w:rsidTr="007242D5">
        <w:trPr>
          <w:trHeight w:val="280"/>
        </w:trPr>
        <w:tc>
          <w:tcPr>
            <w:tcW w:w="340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658D6D0" w14:textId="77777777" w:rsidR="003230A1" w:rsidRPr="00813C8D" w:rsidRDefault="003230A1" w:rsidP="00D007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813C8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β-actin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9359E63" w14:textId="77777777" w:rsidR="003230A1" w:rsidRPr="00D472D5" w:rsidRDefault="003230A1" w:rsidP="007242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608" w:type="dxa"/>
            <w:tcBorders>
              <w:top w:val="single" w:sz="8" w:space="0" w:color="auto"/>
            </w:tcBorders>
            <w:noWrap/>
            <w:hideMark/>
          </w:tcPr>
          <w:p w14:paraId="590A17FA" w14:textId="77777777" w:rsidR="003230A1" w:rsidRPr="00D472D5" w:rsidRDefault="003230A1" w:rsidP="00D00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GTACGTTGCTATCCAGGC</w:t>
            </w:r>
          </w:p>
        </w:tc>
      </w:tr>
      <w:tr w:rsidR="003230A1" w:rsidRPr="00D472D5" w14:paraId="63DEB4BA" w14:textId="77777777" w:rsidTr="007242D5">
        <w:trPr>
          <w:trHeight w:val="280"/>
        </w:trPr>
        <w:tc>
          <w:tcPr>
            <w:tcW w:w="3402" w:type="dxa"/>
            <w:noWrap/>
            <w:vAlign w:val="center"/>
            <w:hideMark/>
          </w:tcPr>
          <w:p w14:paraId="7984C071" w14:textId="77777777" w:rsidR="003230A1" w:rsidRPr="00813C8D" w:rsidRDefault="003230A1" w:rsidP="00D0072B">
            <w:pP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74D7AEA7" w14:textId="77777777" w:rsidR="003230A1" w:rsidRPr="00D472D5" w:rsidRDefault="003230A1" w:rsidP="007242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608" w:type="dxa"/>
            <w:noWrap/>
            <w:hideMark/>
          </w:tcPr>
          <w:p w14:paraId="11542366" w14:textId="77777777" w:rsidR="003230A1" w:rsidRPr="00D472D5" w:rsidRDefault="003230A1" w:rsidP="00D00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CCTTAATGTCACGCACGAT</w:t>
            </w:r>
          </w:p>
        </w:tc>
      </w:tr>
      <w:tr w:rsidR="003230A1" w:rsidRPr="00D472D5" w14:paraId="2270EE81" w14:textId="77777777" w:rsidTr="007242D5">
        <w:trPr>
          <w:trHeight w:val="280"/>
        </w:trPr>
        <w:tc>
          <w:tcPr>
            <w:tcW w:w="3402" w:type="dxa"/>
            <w:noWrap/>
            <w:vAlign w:val="center"/>
          </w:tcPr>
          <w:p w14:paraId="71C83802" w14:textId="538AAEF7" w:rsidR="003230A1" w:rsidRPr="00813C8D" w:rsidRDefault="00A446CD" w:rsidP="00D007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ENO1</w:t>
            </w:r>
          </w:p>
        </w:tc>
        <w:tc>
          <w:tcPr>
            <w:tcW w:w="1843" w:type="dxa"/>
            <w:noWrap/>
            <w:vAlign w:val="center"/>
          </w:tcPr>
          <w:p w14:paraId="291988E8" w14:textId="77777777" w:rsidR="003230A1" w:rsidRPr="00D472D5" w:rsidRDefault="003230A1" w:rsidP="007242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60093" w14:textId="7530EDDC" w:rsidR="003230A1" w:rsidRPr="00D472D5" w:rsidRDefault="004F655E" w:rsidP="00D00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TACCGCCACATCGCTGACTTG</w:t>
            </w:r>
          </w:p>
        </w:tc>
      </w:tr>
      <w:tr w:rsidR="003230A1" w:rsidRPr="00D472D5" w14:paraId="55110CA0" w14:textId="77777777" w:rsidTr="007242D5">
        <w:trPr>
          <w:trHeight w:val="280"/>
        </w:trPr>
        <w:tc>
          <w:tcPr>
            <w:tcW w:w="3402" w:type="dxa"/>
            <w:noWrap/>
            <w:vAlign w:val="center"/>
          </w:tcPr>
          <w:p w14:paraId="617AA24E" w14:textId="77777777" w:rsidR="003230A1" w:rsidRPr="00813C8D" w:rsidRDefault="003230A1" w:rsidP="00D0072B">
            <w:pP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noWrap/>
            <w:vAlign w:val="center"/>
          </w:tcPr>
          <w:p w14:paraId="38B16334" w14:textId="77777777" w:rsidR="003230A1" w:rsidRPr="00D472D5" w:rsidRDefault="003230A1" w:rsidP="007242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785B4" w14:textId="148786AB" w:rsidR="003230A1" w:rsidRPr="00D472D5" w:rsidRDefault="004F655E" w:rsidP="00D00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GCATGAGAACCGCCATTGATGAC</w:t>
            </w:r>
          </w:p>
        </w:tc>
      </w:tr>
      <w:tr w:rsidR="003230A1" w:rsidRPr="00D472D5" w14:paraId="052BDB61" w14:textId="77777777" w:rsidTr="007242D5">
        <w:trPr>
          <w:trHeight w:val="280"/>
        </w:trPr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1BCEFE3" w14:textId="7162E757" w:rsidR="003230A1" w:rsidRPr="00D472D5" w:rsidRDefault="003230A1" w:rsidP="00D0072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iRNA sequence</w:t>
            </w:r>
            <w:r w:rsidR="00A126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84BC5AF" w14:textId="77777777" w:rsidR="003230A1" w:rsidRPr="00D472D5" w:rsidRDefault="003230A1" w:rsidP="007242D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608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</w:tcPr>
          <w:p w14:paraId="6DEBABD4" w14:textId="77777777" w:rsidR="003230A1" w:rsidRPr="00D472D5" w:rsidRDefault="003230A1" w:rsidP="00D00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27CF0" w:rsidRPr="00D472D5" w14:paraId="5A253314" w14:textId="77777777" w:rsidTr="007242D5">
        <w:trPr>
          <w:trHeight w:val="280"/>
        </w:trPr>
        <w:tc>
          <w:tcPr>
            <w:tcW w:w="3402" w:type="dxa"/>
            <w:tcBorders>
              <w:top w:val="single" w:sz="8" w:space="0" w:color="auto"/>
            </w:tcBorders>
            <w:noWrap/>
            <w:vAlign w:val="center"/>
          </w:tcPr>
          <w:p w14:paraId="7E8BD959" w14:textId="10F4F612" w:rsidR="00D27CF0" w:rsidRPr="00D472D5" w:rsidRDefault="00D27CF0" w:rsidP="00D27CF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ENO1-1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noWrap/>
            <w:vAlign w:val="center"/>
          </w:tcPr>
          <w:p w14:paraId="561E259D" w14:textId="1C3A1104" w:rsidR="00D27CF0" w:rsidRPr="004F655E" w:rsidRDefault="004F655E" w:rsidP="007242D5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kern w:val="0"/>
                <w:sz w:val="22"/>
              </w:rPr>
            </w:pPr>
            <w:r w:rsidRPr="004F655E">
              <w:rPr>
                <w:rFonts w:ascii="Times New Roman" w:hAnsi="Times New Roman" w:cs="Times New Roman"/>
                <w:bCs/>
                <w:szCs w:val="21"/>
              </w:rPr>
              <w:t>Sense</w:t>
            </w:r>
          </w:p>
        </w:tc>
        <w:tc>
          <w:tcPr>
            <w:tcW w:w="4608" w:type="dxa"/>
            <w:tcBorders>
              <w:top w:val="single" w:sz="8" w:space="0" w:color="auto"/>
            </w:tcBorders>
            <w:noWrap/>
          </w:tcPr>
          <w:p w14:paraId="5D95E2A8" w14:textId="6B1DF9E4" w:rsidR="00D27CF0" w:rsidRPr="00D472D5" w:rsidRDefault="004F655E" w:rsidP="00D27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6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UGCUUACUGUAACUGUAUC</w:t>
            </w:r>
          </w:p>
        </w:tc>
      </w:tr>
      <w:tr w:rsidR="00D27CF0" w:rsidRPr="00D472D5" w14:paraId="66EA4C6C" w14:textId="77777777" w:rsidTr="007242D5">
        <w:trPr>
          <w:trHeight w:val="280"/>
        </w:trPr>
        <w:tc>
          <w:tcPr>
            <w:tcW w:w="3402" w:type="dxa"/>
            <w:noWrap/>
            <w:vAlign w:val="center"/>
          </w:tcPr>
          <w:p w14:paraId="60255D41" w14:textId="265492F9" w:rsidR="00D27CF0" w:rsidRPr="00D472D5" w:rsidRDefault="00D27CF0" w:rsidP="00D27CF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noWrap/>
            <w:vAlign w:val="center"/>
          </w:tcPr>
          <w:p w14:paraId="14778266" w14:textId="4626FF11" w:rsidR="00D27CF0" w:rsidRPr="004F655E" w:rsidRDefault="004F655E" w:rsidP="007242D5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kern w:val="0"/>
                <w:sz w:val="22"/>
              </w:rPr>
            </w:pPr>
            <w:r w:rsidRPr="004F655E">
              <w:rPr>
                <w:rFonts w:ascii="Times New Roman" w:hAnsi="Times New Roman" w:cs="Times New Roman"/>
                <w:bCs/>
                <w:kern w:val="0"/>
                <w:szCs w:val="21"/>
              </w:rPr>
              <w:t>Antisense</w:t>
            </w:r>
          </w:p>
        </w:tc>
        <w:tc>
          <w:tcPr>
            <w:tcW w:w="4608" w:type="dxa"/>
            <w:noWrap/>
          </w:tcPr>
          <w:p w14:paraId="47D2393A" w14:textId="05E833BE" w:rsidR="00D27CF0" w:rsidRPr="00D472D5" w:rsidRDefault="004F655E" w:rsidP="00D27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6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ACAGUUACAGUAAGCAGCUG</w:t>
            </w:r>
          </w:p>
        </w:tc>
      </w:tr>
      <w:tr w:rsidR="00D27CF0" w:rsidRPr="00D472D5" w14:paraId="01D5B98C" w14:textId="77777777" w:rsidTr="007242D5">
        <w:trPr>
          <w:trHeight w:val="280"/>
        </w:trPr>
        <w:tc>
          <w:tcPr>
            <w:tcW w:w="3402" w:type="dxa"/>
            <w:noWrap/>
            <w:vAlign w:val="center"/>
          </w:tcPr>
          <w:p w14:paraId="4582A9B8" w14:textId="175F95C1" w:rsidR="00D27CF0" w:rsidRPr="00D472D5" w:rsidRDefault="00D27CF0" w:rsidP="00D27CF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ENO1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43" w:type="dxa"/>
            <w:noWrap/>
            <w:vAlign w:val="center"/>
          </w:tcPr>
          <w:p w14:paraId="40B5D38E" w14:textId="36EE6AB5" w:rsidR="00D27CF0" w:rsidRPr="004F655E" w:rsidRDefault="004F655E" w:rsidP="007242D5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kern w:val="0"/>
                <w:sz w:val="22"/>
              </w:rPr>
            </w:pPr>
            <w:r w:rsidRPr="004F655E">
              <w:rPr>
                <w:rFonts w:ascii="Times New Roman" w:hAnsi="Times New Roman" w:cs="Times New Roman"/>
                <w:bCs/>
                <w:szCs w:val="21"/>
              </w:rPr>
              <w:t>Sense</w:t>
            </w:r>
          </w:p>
        </w:tc>
        <w:tc>
          <w:tcPr>
            <w:tcW w:w="4608" w:type="dxa"/>
            <w:noWrap/>
            <w:vAlign w:val="center"/>
          </w:tcPr>
          <w:p w14:paraId="1A81D504" w14:textId="751DEEB7" w:rsidR="00D27CF0" w:rsidRPr="00D472D5" w:rsidRDefault="004F655E" w:rsidP="00D27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655E">
              <w:rPr>
                <w:rFonts w:ascii="Times New Roman" w:eastAsia="等线" w:hAnsi="Times New Roman" w:cs="Times New Roman"/>
                <w:color w:val="000000"/>
                <w:sz w:val="22"/>
              </w:rPr>
              <w:t>GGAGUUGGAGACCAGUCUAGC</w:t>
            </w:r>
          </w:p>
        </w:tc>
      </w:tr>
      <w:tr w:rsidR="00D27CF0" w:rsidRPr="00D472D5" w14:paraId="2459CE5E" w14:textId="77777777" w:rsidTr="007242D5">
        <w:trPr>
          <w:trHeight w:val="280"/>
        </w:trPr>
        <w:tc>
          <w:tcPr>
            <w:tcW w:w="3402" w:type="dxa"/>
            <w:tcBorders>
              <w:bottom w:val="single" w:sz="8" w:space="0" w:color="auto"/>
            </w:tcBorders>
            <w:noWrap/>
            <w:vAlign w:val="center"/>
          </w:tcPr>
          <w:p w14:paraId="7F3BE115" w14:textId="00E9577A" w:rsidR="00D27CF0" w:rsidRPr="00D472D5" w:rsidRDefault="00D27CF0" w:rsidP="00D27CF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bottom w:val="single" w:sz="8" w:space="0" w:color="auto"/>
            </w:tcBorders>
            <w:noWrap/>
            <w:vAlign w:val="center"/>
          </w:tcPr>
          <w:p w14:paraId="3736EFCC" w14:textId="782B0B80" w:rsidR="00D27CF0" w:rsidRPr="004F655E" w:rsidRDefault="004F655E" w:rsidP="007242D5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kern w:val="0"/>
                <w:sz w:val="22"/>
              </w:rPr>
            </w:pPr>
            <w:r w:rsidRPr="004F655E">
              <w:rPr>
                <w:rFonts w:ascii="Times New Roman" w:hAnsi="Times New Roman" w:cs="Times New Roman"/>
                <w:bCs/>
                <w:kern w:val="0"/>
                <w:szCs w:val="21"/>
              </w:rPr>
              <w:t>Antisense</w:t>
            </w:r>
          </w:p>
        </w:tc>
        <w:tc>
          <w:tcPr>
            <w:tcW w:w="4608" w:type="dxa"/>
            <w:tcBorders>
              <w:bottom w:val="single" w:sz="8" w:space="0" w:color="auto"/>
            </w:tcBorders>
            <w:noWrap/>
            <w:vAlign w:val="center"/>
          </w:tcPr>
          <w:p w14:paraId="519A37C1" w14:textId="3E6EB138" w:rsidR="00D27CF0" w:rsidRPr="00D472D5" w:rsidRDefault="004F655E" w:rsidP="00D27C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655E">
              <w:rPr>
                <w:rFonts w:ascii="Times New Roman" w:eastAsia="等线" w:hAnsi="Times New Roman" w:cs="Times New Roman"/>
                <w:color w:val="000000"/>
                <w:sz w:val="22"/>
              </w:rPr>
              <w:t>UAGACUGGUCUCCAACUCCUG</w:t>
            </w:r>
          </w:p>
        </w:tc>
      </w:tr>
    </w:tbl>
    <w:p w14:paraId="28B282CD" w14:textId="4900CBD4" w:rsidR="003230A1" w:rsidRDefault="003230A1" w:rsidP="00A1264D">
      <w:pPr>
        <w:spacing w:line="480" w:lineRule="auto"/>
      </w:pPr>
    </w:p>
    <w:sectPr w:rsidR="003230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CB3488" w14:textId="77777777" w:rsidR="00D52094" w:rsidRDefault="00D52094" w:rsidP="00734F7E">
      <w:r>
        <w:separator/>
      </w:r>
    </w:p>
  </w:endnote>
  <w:endnote w:type="continuationSeparator" w:id="0">
    <w:p w14:paraId="16E0C7D5" w14:textId="77777777" w:rsidR="00D52094" w:rsidRDefault="00D52094" w:rsidP="00734F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D0DE16" w14:textId="77777777" w:rsidR="00D52094" w:rsidRDefault="00D52094" w:rsidP="00734F7E">
      <w:r>
        <w:separator/>
      </w:r>
    </w:p>
  </w:footnote>
  <w:footnote w:type="continuationSeparator" w:id="0">
    <w:p w14:paraId="596D5599" w14:textId="77777777" w:rsidR="00D52094" w:rsidRDefault="00D52094" w:rsidP="00734F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30A1"/>
    <w:rsid w:val="001F3E6A"/>
    <w:rsid w:val="003230A1"/>
    <w:rsid w:val="00422BCA"/>
    <w:rsid w:val="004829E1"/>
    <w:rsid w:val="004F655E"/>
    <w:rsid w:val="007242D5"/>
    <w:rsid w:val="00734F7E"/>
    <w:rsid w:val="007A1304"/>
    <w:rsid w:val="00813C8D"/>
    <w:rsid w:val="008A70AD"/>
    <w:rsid w:val="009C6B88"/>
    <w:rsid w:val="00A1264D"/>
    <w:rsid w:val="00A446CD"/>
    <w:rsid w:val="00D27CF0"/>
    <w:rsid w:val="00D52094"/>
    <w:rsid w:val="00EC287A"/>
    <w:rsid w:val="00ED6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FCFB01"/>
  <w15:chartTrackingRefBased/>
  <w15:docId w15:val="{97A8B4C0-FE00-4401-BDB1-5D75C6560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0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4F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4F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4F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4F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正南</dc:creator>
  <cp:keywords/>
  <dc:description/>
  <cp:lastModifiedBy>黄 正南</cp:lastModifiedBy>
  <cp:revision>12</cp:revision>
  <dcterms:created xsi:type="dcterms:W3CDTF">2020-11-18T11:02:00Z</dcterms:created>
  <dcterms:modified xsi:type="dcterms:W3CDTF">2022-05-22T07:06:00Z</dcterms:modified>
</cp:coreProperties>
</file>